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584" w:rsidRDefault="00256584" w:rsidP="00256584">
      <w:r>
        <w:t>Figure SM.6. The effect of age, with country and region fixed-effects, covariates for time and individual-level variables</w:t>
      </w:r>
    </w:p>
    <w:p w:rsidR="00256584" w:rsidRDefault="00256584" w:rsidP="00256584">
      <w:r w:rsidRPr="00B96C85">
        <w:rPr>
          <w:noProof/>
          <w:lang w:val="en-IN" w:eastAsia="en-IN"/>
        </w:rPr>
        <w:drawing>
          <wp:inline distT="0" distB="0" distL="0" distR="0" wp14:anchorId="0C5EB09E" wp14:editId="27AA548C">
            <wp:extent cx="4638261" cy="6957391"/>
            <wp:effectExtent l="0" t="0" r="0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41275" cy="6961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7AAE" w:rsidRDefault="00256584" w:rsidP="00256584">
      <w:r w:rsidRPr="00566D7F">
        <w:rPr>
          <w:i/>
          <w:iCs/>
          <w:sz w:val="18"/>
          <w:szCs w:val="18"/>
        </w:rPr>
        <w:t>Notes: Estimations from logistic (panel a) and OLS (panel b and c) regression with country fixed-effects</w:t>
      </w:r>
      <w:r>
        <w:rPr>
          <w:i/>
          <w:iCs/>
          <w:sz w:val="18"/>
          <w:szCs w:val="18"/>
        </w:rPr>
        <w:t>, region fixed-effects,</w:t>
      </w:r>
      <w:r w:rsidRPr="00566D7F">
        <w:rPr>
          <w:i/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covariates</w:t>
      </w:r>
      <w:r w:rsidRPr="00566D7F">
        <w:rPr>
          <w:i/>
          <w:iCs/>
          <w:sz w:val="18"/>
          <w:szCs w:val="18"/>
        </w:rPr>
        <w:t xml:space="preserve"> for time (</w:t>
      </w:r>
      <w:r>
        <w:rPr>
          <w:i/>
          <w:iCs/>
          <w:sz w:val="18"/>
          <w:szCs w:val="18"/>
        </w:rPr>
        <w:t>distinguishing</w:t>
      </w:r>
      <w:r w:rsidRPr="00566D7F">
        <w:rPr>
          <w:i/>
          <w:iCs/>
          <w:sz w:val="18"/>
          <w:szCs w:val="18"/>
        </w:rPr>
        <w:t xml:space="preserve"> the five weeks in early April, end of April, and early May) and individual-level controls (gender, having children, employment status – using 8 categories). See the replication files and the codebook, publicly available, for more information.</w:t>
      </w:r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584"/>
    <w:rsid w:val="00256584"/>
    <w:rsid w:val="009A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5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584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5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584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>Microsoft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0:00Z</dcterms:created>
  <dcterms:modified xsi:type="dcterms:W3CDTF">2020-06-25T05:30:00Z</dcterms:modified>
</cp:coreProperties>
</file>